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5302" w:rsidRDefault="000F5302" w:rsidP="000F530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7058096"/>
      <w:bookmarkStart w:id="1" w:name="_GoBack"/>
      <w:r w:rsidRPr="000F5302">
        <w:rPr>
          <w:rFonts w:ascii="Times New Roman" w:hAnsi="Times New Roman" w:cs="Times New Roman"/>
          <w:sz w:val="24"/>
          <w:szCs w:val="24"/>
          <w:lang w:val="en-GB"/>
        </w:rPr>
        <w:t>Scatterplot of EtCO2 and CImax presenting separate correlations between the data from the first, the second and the third measurement.</w:t>
      </w:r>
      <w:bookmarkEnd w:id="0"/>
      <w:bookmarkEnd w:id="1"/>
    </w:p>
    <w:p w:rsidR="00460400" w:rsidRDefault="00460400" w:rsidP="00460400">
      <w:p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>EtCO</w:t>
      </w:r>
      <w:r w:rsidRPr="007F1B2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bscript"/>
          <w:lang w:val="en-GB"/>
        </w:rPr>
        <w:t>2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>…</w:t>
      </w:r>
      <w:r w:rsidRPr="007F1B2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cs-CZ"/>
        </w:rPr>
        <w:t xml:space="preserve"> </w:t>
      </w:r>
      <w:r w:rsidRPr="00BB6FE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cs-CZ"/>
        </w:rPr>
        <w:t>end-tidal carbon dioxide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cs-CZ"/>
        </w:rPr>
        <w:t xml:space="preserve"> level, CImax…maximal compression index</w:t>
      </w:r>
      <w:r w:rsidRPr="008F3BD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</w:t>
      </w:r>
    </w:p>
    <w:p w:rsidR="000F5302" w:rsidRPr="000F5302" w:rsidRDefault="000F5302" w:rsidP="000F530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>
            <wp:extent cx="5756275" cy="4319905"/>
            <wp:effectExtent l="0" t="0" r="0" b="4445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31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F5302" w:rsidRPr="000F53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02"/>
    <w:rsid w:val="000F5302"/>
    <w:rsid w:val="00216EED"/>
    <w:rsid w:val="00460400"/>
    <w:rsid w:val="0090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2615DA-9881-4275-A76D-95DA37F3B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Škulec</dc:creator>
  <cp:keywords/>
  <dc:description/>
  <cp:lastModifiedBy>Roman Škulec</cp:lastModifiedBy>
  <cp:revision>3</cp:revision>
  <dcterms:created xsi:type="dcterms:W3CDTF">2019-08-18T13:22:00Z</dcterms:created>
  <dcterms:modified xsi:type="dcterms:W3CDTF">2019-08-18T20:04:00Z</dcterms:modified>
</cp:coreProperties>
</file>